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2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3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4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5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6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7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8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3F0" w:rsidRDefault="00D463F0" w:rsidP="00D463F0">
      <w:pPr>
        <w:pStyle w:val="NormalWeb"/>
        <w:spacing w:after="0" w:afterAutospacing="0" w:line="360" w:lineRule="auto"/>
        <w:jc w:val="both"/>
      </w:pPr>
      <w:r>
        <w:t xml:space="preserve">Correlation results between ECG </w:t>
      </w:r>
      <w:r w:rsidR="00EC6B40">
        <w:t>segments:</w:t>
      </w:r>
      <w:r w:rsidR="006E32ED">
        <w:t xml:space="preserve"> 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2555"/>
        <w:gridCol w:w="2712"/>
        <w:gridCol w:w="3103"/>
      </w:tblGrid>
      <w:tr w:rsidR="00D463F0" w:rsidRPr="004D522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</w:p>
        </w:tc>
        <w:tc>
          <w:tcPr>
            <w:tcW w:w="2555" w:type="dxa"/>
            <w:shd w:val="clear" w:color="auto" w:fill="FFFFFF" w:themeFill="background1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ST</w:t>
            </w:r>
          </w:p>
        </w:tc>
        <w:tc>
          <w:tcPr>
            <w:tcW w:w="2712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QTC</w:t>
            </w:r>
          </w:p>
        </w:tc>
        <w:tc>
          <w:tcPr>
            <w:tcW w:w="3103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QT</w:t>
            </w:r>
          </w:p>
        </w:tc>
      </w:tr>
      <w:tr w:rsidR="00D463F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PRQ</w:t>
            </w:r>
          </w:p>
        </w:tc>
        <w:tc>
          <w:tcPr>
            <w:tcW w:w="2555" w:type="dxa"/>
          </w:tcPr>
          <w:p w:rsidR="00D463F0" w:rsidRPr="00B86D18" w:rsidRDefault="00D463F0" w:rsidP="0089624A">
            <w:pPr>
              <w:pStyle w:val="NormalWeb"/>
              <w:spacing w:line="360" w:lineRule="auto"/>
              <w:jc w:val="both"/>
              <w:rPr>
                <w:color w:val="FF0000"/>
              </w:rPr>
            </w:pPr>
            <w:r w:rsidRPr="00B86D18">
              <w:rPr>
                <w:noProof/>
                <w:color w:val="FF0000"/>
              </w:rPr>
              <w:drawing>
                <wp:inline distT="0" distB="0" distL="0" distR="0" wp14:anchorId="1CD84F1C" wp14:editId="315FB4E6">
                  <wp:extent cx="1390650" cy="1171575"/>
                  <wp:effectExtent l="0" t="0" r="0" b="9525"/>
                  <wp:docPr id="16" name="Chart 1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712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3FAB9939" wp14:editId="3521E5FE">
                  <wp:extent cx="1428750" cy="1181100"/>
                  <wp:effectExtent l="0" t="0" r="0" b="0"/>
                  <wp:docPr id="17" name="Chart 1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  <w:tc>
          <w:tcPr>
            <w:tcW w:w="3103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70810348" wp14:editId="2067E256">
                  <wp:extent cx="1533525" cy="1066800"/>
                  <wp:effectExtent l="0" t="0" r="9525" b="0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D463F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P-H</w:t>
            </w:r>
          </w:p>
        </w:tc>
        <w:tc>
          <w:tcPr>
            <w:tcW w:w="2555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4C62B669" wp14:editId="01FCCAB1">
                  <wp:extent cx="1457325" cy="1152525"/>
                  <wp:effectExtent l="0" t="0" r="9525" b="9525"/>
                  <wp:docPr id="21" name="Chart 2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  <w:tc>
          <w:tcPr>
            <w:tcW w:w="2712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59F89508" wp14:editId="307A3E9C">
                  <wp:extent cx="1485900" cy="1162050"/>
                  <wp:effectExtent l="0" t="0" r="0" b="0"/>
                  <wp:docPr id="22" name="Chart 2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3103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5CC0A3F6" wp14:editId="655F0488">
                  <wp:extent cx="1647825" cy="1152525"/>
                  <wp:effectExtent l="0" t="0" r="9525" b="9525"/>
                  <wp:docPr id="23" name="Chart 2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D463F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QRS</w:t>
            </w:r>
          </w:p>
        </w:tc>
        <w:tc>
          <w:tcPr>
            <w:tcW w:w="2555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093DD264" wp14:editId="23BCF8E8">
                  <wp:extent cx="1504950" cy="1209675"/>
                  <wp:effectExtent l="0" t="0" r="0" b="9525"/>
                  <wp:docPr id="28" name="Chart 2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2712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23A5A710" wp14:editId="2506CEEE">
                  <wp:extent cx="1447800" cy="1181100"/>
                  <wp:effectExtent l="0" t="0" r="0" b="0"/>
                  <wp:docPr id="29" name="Chart 2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  <w:tc>
          <w:tcPr>
            <w:tcW w:w="3103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113D4A32" wp14:editId="77540972">
                  <wp:extent cx="1609725" cy="1200150"/>
                  <wp:effectExtent l="0" t="0" r="9525" b="0"/>
                  <wp:docPr id="31" name="Chart 3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D463F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R-H</w:t>
            </w:r>
          </w:p>
        </w:tc>
        <w:tc>
          <w:tcPr>
            <w:tcW w:w="2555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6DFB5DD6" wp14:editId="5F4BCBA8">
                  <wp:extent cx="1485900" cy="1200150"/>
                  <wp:effectExtent l="0" t="0" r="0" b="0"/>
                  <wp:docPr id="32" name="Chart 3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  <w:tc>
          <w:tcPr>
            <w:tcW w:w="2712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79D0E20A" wp14:editId="5D7C9D0E">
                  <wp:extent cx="1485900" cy="1200150"/>
                  <wp:effectExtent l="0" t="0" r="0" b="0"/>
                  <wp:docPr id="42" name="Chart 4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3103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10A21302" wp14:editId="34BFDCF0">
                  <wp:extent cx="1638300" cy="1219200"/>
                  <wp:effectExtent l="0" t="0" r="0" b="0"/>
                  <wp:docPr id="43" name="Chart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D463F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t>HRV</w:t>
            </w:r>
          </w:p>
        </w:tc>
        <w:tc>
          <w:tcPr>
            <w:tcW w:w="2555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3F8BB948" wp14:editId="6E4FCDAE">
                  <wp:extent cx="1504950" cy="1266825"/>
                  <wp:effectExtent l="0" t="0" r="0" b="9525"/>
                  <wp:docPr id="44" name="Chart 4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  <w:tc>
          <w:tcPr>
            <w:tcW w:w="2712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069273D7" wp14:editId="3B72BAAD">
                  <wp:extent cx="1524000" cy="1228725"/>
                  <wp:effectExtent l="0" t="0" r="0" b="9525"/>
                  <wp:docPr id="45" name="Chart 4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  <w:tc>
          <w:tcPr>
            <w:tcW w:w="3103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3B7041D6" wp14:editId="5C9A710D">
                  <wp:extent cx="1676400" cy="1228725"/>
                  <wp:effectExtent l="0" t="0" r="0" b="9525"/>
                  <wp:docPr id="46" name="Chart 4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D463F0" w:rsidTr="0089624A">
        <w:tc>
          <w:tcPr>
            <w:tcW w:w="895" w:type="dxa"/>
          </w:tcPr>
          <w:p w:rsidR="00D463F0" w:rsidRPr="004D5220" w:rsidRDefault="00D463F0" w:rsidP="0089624A">
            <w:pPr>
              <w:pStyle w:val="NormalWeb"/>
              <w:spacing w:line="360" w:lineRule="auto"/>
              <w:jc w:val="both"/>
              <w:rPr>
                <w:b/>
              </w:rPr>
            </w:pPr>
            <w:r w:rsidRPr="004D5220">
              <w:rPr>
                <w:b/>
              </w:rPr>
              <w:lastRenderedPageBreak/>
              <w:t>HR</w:t>
            </w:r>
          </w:p>
        </w:tc>
        <w:tc>
          <w:tcPr>
            <w:tcW w:w="2555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2BEFF669" wp14:editId="2FCCE932">
                  <wp:extent cx="1524000" cy="1304925"/>
                  <wp:effectExtent l="0" t="0" r="0" b="9525"/>
                  <wp:docPr id="47" name="Chart 4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  <w:tc>
          <w:tcPr>
            <w:tcW w:w="2712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631AEED7" wp14:editId="1B49997B">
                  <wp:extent cx="1543050" cy="1362075"/>
                  <wp:effectExtent l="0" t="0" r="0" b="9525"/>
                  <wp:docPr id="48" name="Chart 4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</w:p>
        </w:tc>
        <w:tc>
          <w:tcPr>
            <w:tcW w:w="3103" w:type="dxa"/>
          </w:tcPr>
          <w:p w:rsidR="00D463F0" w:rsidRDefault="00D463F0" w:rsidP="0089624A">
            <w:pPr>
              <w:pStyle w:val="NormalWeb"/>
              <w:spacing w:line="360" w:lineRule="auto"/>
              <w:jc w:val="both"/>
            </w:pPr>
            <w:r>
              <w:rPr>
                <w:noProof/>
              </w:rPr>
              <w:drawing>
                <wp:inline distT="0" distB="0" distL="0" distR="0" wp14:anchorId="7191C252" wp14:editId="7FD8BE4B">
                  <wp:extent cx="1809750" cy="1362075"/>
                  <wp:effectExtent l="0" t="0" r="0" b="9525"/>
                  <wp:docPr id="49" name="Chart 4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</w:tbl>
    <w:p w:rsidR="00D463F0" w:rsidRPr="00024FB2" w:rsidRDefault="00D463F0" w:rsidP="00D463F0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 w:rsidRPr="00024FB2">
        <w:rPr>
          <w:rFonts w:ascii="Times New Roman" w:hAnsi="Times New Roman" w:cs="Times New Roman"/>
          <w:szCs w:val="24"/>
        </w:rPr>
        <w:t xml:space="preserve">: </w:t>
      </w:r>
      <w:r>
        <w:rPr>
          <w:rFonts w:ascii="Times New Roman" w:hAnsi="Times New Roman" w:cs="Times New Roman"/>
          <w:szCs w:val="24"/>
        </w:rPr>
        <w:t>Positive correlation</w:t>
      </w:r>
    </w:p>
    <w:p w:rsidR="00D463F0" w:rsidRPr="00024FB2" w:rsidRDefault="00D463F0" w:rsidP="00D463F0">
      <w:pPr>
        <w:spacing w:after="0"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N</w:t>
      </w:r>
      <w:r w:rsidRPr="00024FB2">
        <w:rPr>
          <w:rFonts w:ascii="Times New Roman" w:hAnsi="Times New Roman" w:cs="Times New Roman"/>
          <w:szCs w:val="24"/>
        </w:rPr>
        <w:t xml:space="preserve">: </w:t>
      </w:r>
      <w:r>
        <w:rPr>
          <w:rFonts w:ascii="Times New Roman" w:hAnsi="Times New Roman" w:cs="Times New Roman"/>
          <w:szCs w:val="24"/>
        </w:rPr>
        <w:t>Negative correlation</w:t>
      </w:r>
    </w:p>
    <w:p w:rsidR="00D463F0" w:rsidRPr="00F51DED" w:rsidRDefault="00D463F0" w:rsidP="00D463F0">
      <w:pPr>
        <w:spacing w:line="276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Z</w:t>
      </w:r>
      <w:r w:rsidRPr="00024FB2">
        <w:rPr>
          <w:rFonts w:ascii="Times New Roman" w:hAnsi="Times New Roman" w:cs="Times New Roman"/>
          <w:szCs w:val="24"/>
        </w:rPr>
        <w:t xml:space="preserve">: </w:t>
      </w:r>
      <w:r>
        <w:rPr>
          <w:rFonts w:ascii="Times New Roman" w:hAnsi="Times New Roman" w:cs="Times New Roman"/>
          <w:szCs w:val="24"/>
        </w:rPr>
        <w:t>No (Zero) correlation</w:t>
      </w:r>
    </w:p>
    <w:p w:rsidR="00D463F0" w:rsidRDefault="00D463F0" w:rsidP="00D463F0">
      <w:pPr>
        <w:pStyle w:val="NormalWeb"/>
        <w:spacing w:before="0" w:beforeAutospacing="0" w:after="0" w:afterAutospacing="0"/>
      </w:pPr>
    </w:p>
    <w:p w:rsidR="001F4CC4" w:rsidRDefault="001F4CC4"/>
    <w:sectPr w:rsidR="001F4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F0"/>
    <w:rsid w:val="001F4CC4"/>
    <w:rsid w:val="002E54E4"/>
    <w:rsid w:val="00471CDA"/>
    <w:rsid w:val="004C141E"/>
    <w:rsid w:val="006E32ED"/>
    <w:rsid w:val="00D463F0"/>
    <w:rsid w:val="00EC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4DE32"/>
  <w15:chartTrackingRefBased/>
  <w15:docId w15:val="{7FFA763A-EEBD-4E2A-9E65-EDA4ABCAB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63F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46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463F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21" Type="http://schemas.openxmlformats.org/officeDocument/2006/relationships/chart" Target="charts/chart18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chart" Target="charts/chart17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23" Type="http://schemas.openxmlformats.org/officeDocument/2006/relationships/theme" Target="theme/theme1.xml"/><Relationship Id="rId10" Type="http://schemas.openxmlformats.org/officeDocument/2006/relationships/chart" Target="charts/chart7.xml"/><Relationship Id="rId19" Type="http://schemas.openxmlformats.org/officeDocument/2006/relationships/chart" Target="charts/chart16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p\Desktop\phD%20starts%20here\glucose%20analysis\analysis\preanalysis\data_duplicate_extract.csv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\Desktop\phD%20starts%20here\glucose%20analysis\analysis\preanalysis\data_duplicate_extract.csv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715808114347152"/>
          <c:y val="0.16200180201355427"/>
          <c:w val="0.65010150839578784"/>
          <c:h val="0.8053496298037372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74F7-48E0-8657-6DB8F3BDCE8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74F7-48E0-8657-6DB8F3BDCE8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74F7-48E0-8657-6DB8F3BDCE8D}"/>
              </c:ext>
            </c:extLst>
          </c:dPt>
          <c:dLbls>
            <c:dLbl>
              <c:idx val="0"/>
              <c:layout>
                <c:manualLayout>
                  <c:x val="-0.23287671232876711"/>
                  <c:y val="-0.14905149051490515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9B228A40-0DA1-44B6-B518-2697BF2463DB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3105022831050229"/>
                      <c:h val="0.2682926829268292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74F7-48E0-8657-6DB8F3BDCE8D}"/>
                </c:ext>
              </c:extLst>
            </c:dLbl>
            <c:dLbl>
              <c:idx val="1"/>
              <c:layout>
                <c:manualLayout>
                  <c:x val="0.14611872146118721"/>
                  <c:y val="0.20728079721742099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10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000"/>
                      <a:t>P= </a:t>
                    </a:r>
                    <a:fld id="{EC4E5636-E4A8-4AB9-A2F2-7CF2EF1B94D0}" type="PERCENTAGE">
                      <a:rPr lang="en-US" sz="1000"/>
                      <a:pPr>
                        <a:defRPr sz="1000"/>
                      </a:pPr>
                      <a:t>[PERCENTAGE]</a:t>
                    </a:fld>
                    <a:endParaRPr lang="en-US" sz="1000"/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10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648401826484019"/>
                      <c:h val="0.1924119241192411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74F7-48E0-8657-6DB8F3BDCE8D}"/>
                </c:ext>
              </c:extLst>
            </c:dLbl>
            <c:dLbl>
              <c:idx val="2"/>
              <c:layout>
                <c:manualLayout>
                  <c:x val="-0.21004566210045661"/>
                  <c:y val="2.710027100271002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=</a:t>
                    </a:r>
                    <a:fld id="{25B3ACBA-9DCE-41FD-98BB-C0D77E229885}" type="PERCENTAGE">
                      <a:rPr lang="en-US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995433789954339"/>
                      <c:h val="0.2682926829268292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74F7-48E0-8657-6DB8F3BDCE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M$5:$M$7</c:f>
              <c:numCache>
                <c:formatCode>General</c:formatCode>
                <c:ptCount val="3"/>
                <c:pt idx="0">
                  <c:v>69</c:v>
                </c:pt>
                <c:pt idx="1">
                  <c:v>3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4F7-48E0-8657-6DB8F3BDCE8D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46644984594317"/>
          <c:y val="0.11378154653745202"/>
          <c:w val="0.65604938271604929"/>
          <c:h val="0.8862180462736275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34D-4B42-9AB8-4BED83F5B7D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34D-4B42-9AB8-4BED83F5B7D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34D-4B42-9AB8-4BED83F5B7D2}"/>
              </c:ext>
            </c:extLst>
          </c:dPt>
          <c:dLbls>
            <c:dLbl>
              <c:idx val="0"/>
              <c:layout>
                <c:manualLayout>
                  <c:x val="-0.19658119658119658"/>
                  <c:y val="2.6568345623463732E-2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B84915C9-C5BD-45A1-9956-7C68EC8D7633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418803418803418"/>
                      <c:h val="0.2698412698412698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34D-4B42-9AB8-4BED83F5B7D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A796F0AE-D882-4BC5-B80F-21A23B2624A8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34D-4B42-9AB8-4BED83F5B7D2}"/>
                </c:ext>
              </c:extLst>
            </c:dLbl>
            <c:dLbl>
              <c:idx val="2"/>
              <c:layout>
                <c:manualLayout>
                  <c:x val="5.128205128205128E-2"/>
                  <c:y val="-1.8518518518518517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2CB36A1E-C3F4-4DDC-B233-995FB023F98A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076923076923078"/>
                      <c:h val="0.2089947089947090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34D-4B42-9AB8-4BED83F5B7D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M$23:$M$25</c:f>
              <c:numCache>
                <c:formatCode>General</c:formatCode>
                <c:ptCount val="3"/>
                <c:pt idx="0">
                  <c:v>54</c:v>
                </c:pt>
                <c:pt idx="1">
                  <c:v>46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34D-4B42-9AB8-4BED83F5B7D2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361894112348382"/>
          <c:y val="0.11714470117464824"/>
          <c:w val="0.63330476095551336"/>
          <c:h val="0.86260476061182001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399-4EA1-AE61-002E43CE0ADB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399-4EA1-AE61-002E43CE0AD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399-4EA1-AE61-002E43CE0ADB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3E730DDD-0E52-4BE3-8609-27D211087BCC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399-4EA1-AE61-002E43CE0AD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B36F4A5E-99DF-4409-AC01-0530260B0B9A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399-4EA1-AE61-002E43CE0ADB}"/>
                </c:ext>
              </c:extLst>
            </c:dLbl>
            <c:dLbl>
              <c:idx val="2"/>
              <c:layout>
                <c:manualLayout>
                  <c:x val="-5.982905982905983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E79ADF42-F761-40DC-8F29-2960D327AAEB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076923076923078"/>
                      <c:h val="0.2698412698412698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399-4EA1-AE61-002E43CE0AD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N$23:$N$25</c:f>
              <c:numCache>
                <c:formatCode>General</c:formatCode>
                <c:ptCount val="3"/>
                <c:pt idx="0">
                  <c:v>46</c:v>
                </c:pt>
                <c:pt idx="1">
                  <c:v>54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399-4EA1-AE61-002E43CE0ADB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5875467694197796"/>
          <c:y val="0.13716661417322831"/>
          <c:w val="0.56930943976830495"/>
          <c:h val="0.8324356514259247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326-4D62-9095-90DED99E2CF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326-4D62-9095-90DED99E2CF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326-4D62-9095-90DED99E2CFD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E563E9B7-DDDE-48D6-90CF-A71DF1033423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326-4D62-9095-90DED99E2CFD}"/>
                </c:ext>
              </c:extLst>
            </c:dLbl>
            <c:dLbl>
              <c:idx val="1"/>
              <c:layout>
                <c:manualLayout>
                  <c:x val="0.20229445156564732"/>
                  <c:y val="0.12195866141732284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2F14FCA8-48D5-4C41-888C-777D0279A158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06201550387597"/>
                      <c:h val="0.257812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326-4D62-9095-90DED99E2CFD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47DFBB54-26BF-418C-954B-13BA6CD3A34D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326-4D62-9095-90DED99E2C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O$23:$O$25</c:f>
              <c:numCache>
                <c:formatCode>General</c:formatCode>
                <c:ptCount val="3"/>
                <c:pt idx="0">
                  <c:v>62</c:v>
                </c:pt>
                <c:pt idx="1">
                  <c:v>3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326-4D62-9095-90DED99E2CFD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97039614234263"/>
          <c:y val="0.11583272090988626"/>
          <c:w val="0.74757858756027584"/>
          <c:h val="0.85722344706911635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4A4-4EDF-8F05-1A1105B8F8B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4A4-4EDF-8F05-1A1105B8F8B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4A4-4EDF-8F05-1A1105B8F8B4}"/>
              </c:ext>
            </c:extLst>
          </c:dPt>
          <c:dLbls>
            <c:dLbl>
              <c:idx val="0"/>
              <c:layout>
                <c:manualLayout>
                  <c:x val="8.4388185654008366E-2"/>
                  <c:y val="2.5062656641604009E-3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ABAB1895-ED05-4146-B201-C89945409E21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2362869198312235"/>
                      <c:h val="0.2481203007518796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4A4-4EDF-8F05-1A1105B8F8B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3D9F41C1-1C39-4E21-8850-D95C82EB56FD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A4A4-4EDF-8F05-1A1105B8F8B4}"/>
                </c:ext>
              </c:extLst>
            </c:dLbl>
            <c:dLbl>
              <c:idx val="2"/>
              <c:layout>
                <c:manualLayout>
                  <c:x val="-0.28348848798963422"/>
                  <c:y val="4.010025062656641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87BC20EF-449A-4E57-8987-E5043E821F72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801687763713081"/>
                      <c:h val="0.1654135338345864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4A4-4EDF-8F05-1A1105B8F8B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M$29:$M$31</c:f>
              <c:numCache>
                <c:formatCode>General</c:formatCode>
                <c:ptCount val="3"/>
                <c:pt idx="0">
                  <c:v>8</c:v>
                </c:pt>
                <c:pt idx="1">
                  <c:v>9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4A4-4EDF-8F05-1A1105B8F8B4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113100646073086"/>
          <c:y val="0.15963011246110792"/>
          <c:w val="0.73793092570159502"/>
          <c:h val="0.81319010620361198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C43-4AD9-A859-6FC305740D6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C43-4AD9-A859-6FC305740D6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C43-4AD9-A859-6FC305740D60}"/>
              </c:ext>
            </c:extLst>
          </c:dPt>
          <c:dLbls>
            <c:dLbl>
              <c:idx val="0"/>
              <c:layout>
                <c:manualLayout>
                  <c:x val="-0.20416666666666666"/>
                  <c:y val="-2.9636411727603815E-2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72786E1B-6CA5-4DBA-B930-F604113C7EE5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416666666666664"/>
                      <c:h val="0.255813953488372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CC43-4AD9-A859-6FC305740D60}"/>
                </c:ext>
              </c:extLst>
            </c:dLbl>
            <c:dLbl>
              <c:idx val="1"/>
              <c:layout>
                <c:manualLayout>
                  <c:x val="0.14166666666666666"/>
                  <c:y val="9.0986184866426581E-2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9583E61A-3F02-42AD-944F-01AF8009007E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1041666666666673"/>
                      <c:h val="0.255813953488372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CC43-4AD9-A859-6FC305740D60}"/>
                </c:ext>
              </c:extLst>
            </c:dLbl>
            <c:dLbl>
              <c:idx val="2"/>
              <c:layout>
                <c:manualLayout>
                  <c:x val="-1.6666666666666666E-2"/>
                  <c:y val="2.325581395348837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BA1977C6-AC9D-4563-919B-63F75B3E31D7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1249999999999999"/>
                      <c:h val="0.1782945736434108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CC43-4AD9-A859-6FC305740D6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N$29:$N$31</c:f>
              <c:numCache>
                <c:formatCode>General</c:formatCode>
                <c:ptCount val="3"/>
                <c:pt idx="0">
                  <c:v>62</c:v>
                </c:pt>
                <c:pt idx="1">
                  <c:v>3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C43-4AD9-A859-6FC305740D60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329702729890042"/>
          <c:y val="0.15708289043405257"/>
          <c:w val="0.60802399700037491"/>
          <c:h val="0.84291707980946828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4E1-4657-AE10-4D428A725F4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4E1-4657-AE10-4D428A725F4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D4E1-4657-AE10-4D428A725F45}"/>
              </c:ext>
            </c:extLst>
          </c:dPt>
          <c:dLbls>
            <c:dLbl>
              <c:idx val="0"/>
              <c:layout>
                <c:manualLayout>
                  <c:x val="3.787878787878781E-2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F14F1DA0-571A-4649-A6D2-45D2E1BAF4D2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977272727272729"/>
                      <c:h val="0.21963824289405684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4E1-4657-AE10-4D428A725F45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B7ED4711-7F0D-4F86-B2E5-79B6DAC0D8A2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4E1-4657-AE10-4D428A725F45}"/>
                </c:ext>
              </c:extLst>
            </c:dLbl>
            <c:dLbl>
              <c:idx val="2"/>
              <c:layout>
                <c:manualLayout>
                  <c:x val="-0.24973574325936532"/>
                  <c:y val="2.838063846670329E-2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8E47B5FA-8962-447F-9D4A-54B7691EF264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4E1-4657-AE10-4D428A725F4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O$29:$O$31</c:f>
              <c:numCache>
                <c:formatCode>General</c:formatCode>
                <c:ptCount val="3"/>
                <c:pt idx="0">
                  <c:v>8</c:v>
                </c:pt>
                <c:pt idx="1">
                  <c:v>9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4E1-4657-AE10-4D428A725F45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255506283243453"/>
          <c:y val="0.10203019494358077"/>
          <c:w val="0.6848428267839376"/>
          <c:h val="0.82438357177183852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2CB-4515-A787-1EDF73910E1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2CB-4515-A787-1EDF73910E1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62CB-4515-A787-1EDF73910E1D}"/>
              </c:ext>
            </c:extLst>
          </c:dPt>
          <c:dLbls>
            <c:dLbl>
              <c:idx val="0"/>
              <c:layout>
                <c:manualLayout>
                  <c:x val="-0.1"/>
                  <c:y val="-0.14598540145985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N=</a:t>
                    </a:r>
                    <a:fld id="{2028BC47-3824-4A4B-AE74-82A75DE0640E}" type="PERCENTAGE">
                      <a:rPr lang="en-US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708333333333335"/>
                      <c:h val="0.2481751824817518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62CB-4515-A787-1EDF73910E1D}"/>
                </c:ext>
              </c:extLst>
            </c:dLbl>
            <c:dLbl>
              <c:idx val="1"/>
              <c:layout>
                <c:manualLayout>
                  <c:x val="-3.333333333333333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</a:t>
                    </a:r>
                    <a:fld id="{AC6BB168-F635-4276-86FE-0A84F5F89359}" type="PERCENTAGE">
                      <a:rPr lang="en-US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083333333333331"/>
                      <c:h val="0.2481751824817518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62CB-4515-A787-1EDF73910E1D}"/>
                </c:ext>
              </c:extLst>
            </c:dLbl>
            <c:dLbl>
              <c:idx val="2"/>
              <c:layout>
                <c:manualLayout>
                  <c:x val="0.12793733595800524"/>
                  <c:y val="-3.1630170316301706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F83C3522-DDA5-4EDC-9B5F-67C1C3072BF9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6074999999999998"/>
                      <c:h val="0.1748905109489051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62CB-4515-A787-1EDF73910E1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M$35:$M$37</c:f>
              <c:numCache>
                <c:formatCode>General</c:formatCode>
                <c:ptCount val="3"/>
                <c:pt idx="0">
                  <c:v>92</c:v>
                </c:pt>
                <c:pt idx="1">
                  <c:v>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2CB-4515-A787-1EDF73910E1D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91469816272966"/>
          <c:y val="0.12571816453977736"/>
          <c:w val="0.67359176256814057"/>
          <c:h val="0.86708872582262952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614-41DB-9ADD-0D6ED710C8A9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614-41DB-9ADD-0D6ED710C8A9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614-41DB-9ADD-0D6ED710C8A9}"/>
              </c:ext>
            </c:extLst>
          </c:dPt>
          <c:dLbls>
            <c:dLbl>
              <c:idx val="0"/>
              <c:layout>
                <c:manualLayout>
                  <c:x val="-0.16460905349794239"/>
                  <c:y val="0.13948864783510453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FB18C891-2DCF-4781-96AA-41277A2F4FBF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39506172839506"/>
                      <c:h val="0.2307692307692307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614-41DB-9ADD-0D6ED710C8A9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P=</a:t>
                    </a:r>
                    <a:fld id="{C019E30C-F835-424B-B9FE-C959D61D7DAF}" type="PERCENTAGE">
                      <a:rPr lang="en-US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614-41DB-9ADD-0D6ED710C8A9}"/>
                </c:ext>
              </c:extLst>
            </c:dLbl>
            <c:dLbl>
              <c:idx val="2"/>
              <c:layout>
                <c:manualLayout>
                  <c:x val="-0.11111111111111112"/>
                  <c:y val="6.993006993006993E-3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2332CFBD-F57E-41BF-BD8C-1814F2A78CDB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868312757201646"/>
                      <c:h val="0.2237762237762237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614-41DB-9ADD-0D6ED710C8A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N$35:$N$37</c:f>
              <c:numCache>
                <c:formatCode>General</c:formatCode>
                <c:ptCount val="3"/>
                <c:pt idx="0">
                  <c:v>38</c:v>
                </c:pt>
                <c:pt idx="1">
                  <c:v>6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614-41DB-9ADD-0D6ED710C8A9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58640696228757"/>
          <c:y val="9.0790151231096114E-2"/>
          <c:w val="0.61980991849702993"/>
          <c:h val="0.82352366793311671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5B7-420E-A51A-57B89902148D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5B7-420E-A51A-57B89902148D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5B7-420E-A51A-57B89902148D}"/>
              </c:ext>
            </c:extLst>
          </c:dPt>
          <c:dLbls>
            <c:dLbl>
              <c:idx val="0"/>
              <c:layout>
                <c:manualLayout>
                  <c:x val="-9.8245614035087719E-2"/>
                  <c:y val="-0.18648018648018649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C385E898-E14D-4CC4-B006-DBB42597C825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263157894736843"/>
                      <c:h val="0.23076923076923078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5B7-420E-A51A-57B89902148D}"/>
                </c:ext>
              </c:extLst>
            </c:dLbl>
            <c:dLbl>
              <c:idx val="1"/>
              <c:layout>
                <c:manualLayout>
                  <c:x val="-9.0471059538610302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P=</a:t>
                    </a:r>
                    <a:fld id="{ABBC61BE-47E4-4005-82DC-B4EC075CC896}" type="PERCENTAGE">
                      <a:rPr lang="en-US"/>
                      <a:pPr/>
                      <a:t>[PERCENTA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5B7-420E-A51A-57B89902148D}"/>
                </c:ext>
              </c:extLst>
            </c:dLbl>
            <c:dLbl>
              <c:idx val="2"/>
              <c:layout>
                <c:manualLayout>
                  <c:x val="0.13678740157480315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DA0BD2F2-03C4-4E29-85F4-71F75EE8DB77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5B7-420E-A51A-57B89902148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O$35:$O$37</c:f>
              <c:numCache>
                <c:formatCode>General</c:formatCode>
                <c:ptCount val="3"/>
                <c:pt idx="0">
                  <c:v>92</c:v>
                </c:pt>
                <c:pt idx="1">
                  <c:v>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5B7-420E-A51A-57B89902148D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784971323029065"/>
          <c:y val="0.16878009813990644"/>
          <c:w val="0.67952691098797835"/>
          <c:h val="0.7977055042032789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9D09-4A03-BAE1-E8972AABE39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9D09-4A03-BAE1-E8972AABE39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9D09-4A03-BAE1-E8972AABE395}"/>
              </c:ext>
            </c:extLst>
          </c:dPt>
          <c:dLbls>
            <c:dLbl>
              <c:idx val="0"/>
              <c:layout>
                <c:manualLayout>
                  <c:x val="-0.22222222222222229"/>
                  <c:y val="-0.12634408602150538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46DDEC3B-383B-43FD-A064-D2BA2292AFCB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000000000000003"/>
                      <c:h val="0.266129032258064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D09-4A03-BAE1-E8972AABE395}"/>
                </c:ext>
              </c:extLst>
            </c:dLbl>
            <c:dLbl>
              <c:idx val="1"/>
              <c:layout>
                <c:manualLayout>
                  <c:x val="0.16000034995625548"/>
                  <c:y val="0.13172043010752688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1818CEBE-26D3-4AE3-B735-1840CBC4FBB6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888888888888886"/>
                      <c:h val="0.266129032258064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9D09-4A03-BAE1-E8972AABE395}"/>
                </c:ext>
              </c:extLst>
            </c:dLbl>
            <c:dLbl>
              <c:idx val="2"/>
              <c:layout>
                <c:manualLayout>
                  <c:x val="0.25777777777777772"/>
                  <c:y val="2.6881720430107529E-3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9E2BF149-F5EA-4A22-A0F2-6962EDB3D517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11111111111111"/>
                      <c:h val="0.2634408602150537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D09-4A03-BAE1-E8972AABE39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N$5:$N$7</c:f>
              <c:numCache>
                <c:formatCode>General</c:formatCode>
                <c:ptCount val="3"/>
                <c:pt idx="0">
                  <c:v>85</c:v>
                </c:pt>
                <c:pt idx="1">
                  <c:v>15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D09-4A03-BAE1-E8972AABE395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419987074480011"/>
          <c:y val="4.2449430663272357E-2"/>
          <c:w val="0.63840092852715014"/>
          <c:h val="0.95520138930002174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CF0-4F4A-BE39-A2DDC82930D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CF0-4F4A-BE39-A2DDC82930DE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CF0-4F4A-BE39-A2DDC82930DE}"/>
              </c:ext>
            </c:extLst>
          </c:dPt>
          <c:dLbls>
            <c:dLbl>
              <c:idx val="0"/>
              <c:layout>
                <c:manualLayout>
                  <c:x val="-0.18219461697722567"/>
                  <c:y val="-5.4389763779527561E-2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82019AAB-544C-43A6-9B32-8A34C0FEE03E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939958592132505"/>
                      <c:h val="0.303571428571428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CF0-4F4A-BE39-A2DDC82930DE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1ED8398F-B290-46F0-9776-E140019B6CED}" type="PERCENTAGE">
                      <a:rPr lang="en-US"/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CF0-4F4A-BE39-A2DDC82930DE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211119AC-804F-4FC7-87B3-020A4B295C47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4CF0-4F4A-BE39-A2DDC82930D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O$5:$O$7</c:f>
              <c:numCache>
                <c:formatCode>General</c:formatCode>
                <c:ptCount val="3"/>
                <c:pt idx="0">
                  <c:v>54</c:v>
                </c:pt>
                <c:pt idx="1">
                  <c:v>38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CF0-4F4A-BE39-A2DDC82930DE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80375999511689"/>
          <c:y val="0.12089353794279364"/>
          <c:w val="0.64268510040896054"/>
          <c:h val="0.80687472460103071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136-473F-9BAC-0F1D40D3F6D4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136-473F-9BAC-0F1D40D3F6D4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136-473F-9BAC-0F1D40D3F6D4}"/>
              </c:ext>
            </c:extLst>
          </c:dPt>
          <c:dLbls>
            <c:dLbl>
              <c:idx val="0"/>
              <c:layout>
                <c:manualLayout>
                  <c:x val="-0.23529411764705882"/>
                  <c:y val="-0.22060606060606061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07B4F9A5-71E9-4D80-BC3C-E189FE2D15F0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233115468409586"/>
                      <c:h val="0.2727272727272727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136-473F-9BAC-0F1D40D3F6D4}"/>
                </c:ext>
              </c:extLst>
            </c:dLbl>
            <c:dLbl>
              <c:idx val="1"/>
              <c:layout>
                <c:manualLayout>
                  <c:x val="0.10457516339869281"/>
                  <c:y val="0.18416954079087225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F3D7388F-6F25-4C83-885F-5CA18A0E0BBB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679738562091509"/>
                      <c:h val="0.3168044077134986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136-473F-9BAC-0F1D40D3F6D4}"/>
                </c:ext>
              </c:extLst>
            </c:dLbl>
            <c:dLbl>
              <c:idx val="2"/>
              <c:layout>
                <c:manualLayout>
                  <c:x val="0.10021786492374728"/>
                  <c:y val="0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D28B9979-A37D-4647-A992-8E5EB2ED927F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36601307189543"/>
                      <c:h val="0.192837465564738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136-473F-9BAC-0F1D40D3F6D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M$11:$M$13</c:f>
              <c:numCache>
                <c:formatCode>General</c:formatCode>
                <c:ptCount val="3"/>
                <c:pt idx="0">
                  <c:v>69</c:v>
                </c:pt>
                <c:pt idx="1">
                  <c:v>3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136-473F-9BAC-0F1D40D3F6D4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406870193857346"/>
          <c:y val="0.13062589804011726"/>
          <c:w val="0.65424076376417861"/>
          <c:h val="0.816607084698354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F03-408C-99FF-0CD7BF1B75B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F03-408C-99FF-0CD7BF1B75B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F03-408C-99FF-0CD7BF1B75B2}"/>
              </c:ext>
            </c:extLst>
          </c:dPt>
          <c:dLbls>
            <c:dLbl>
              <c:idx val="0"/>
              <c:layout>
                <c:manualLayout>
                  <c:x val="-0.13675213675213677"/>
                  <c:y val="2.4546275977797856E-2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1D645A90-0DA6-48E7-ACE5-9EB45933A51B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0128205128205127"/>
                      <c:h val="0.270491803278688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F03-408C-99FF-0CD7BF1B75B2}"/>
                </c:ext>
              </c:extLst>
            </c:dLbl>
            <c:dLbl>
              <c:idx val="1"/>
              <c:layout>
                <c:manualLayout>
                  <c:x val="9.8290598290598302E-2"/>
                  <c:y val="-0.10240351103653027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CCF528BF-7A42-4156-B926-62C225859353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32051282051282054"/>
                      <c:h val="0.2704918032786885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F03-408C-99FF-0CD7BF1B75B2}"/>
                </c:ext>
              </c:extLst>
            </c:dLbl>
            <c:dLbl>
              <c:idx val="2"/>
              <c:layout>
                <c:manualLayout>
                  <c:x val="0.11538461538461531"/>
                  <c:y val="-1.6393442622950803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26AF45F7-6ADB-494D-8C78-F8FFF13F5E65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358974358974358"/>
                      <c:h val="0.23497267759562843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F03-408C-99FF-0CD7BF1B75B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N$11:$N$13</c:f>
              <c:numCache>
                <c:formatCode>General</c:formatCode>
                <c:ptCount val="3"/>
                <c:pt idx="0">
                  <c:v>46</c:v>
                </c:pt>
                <c:pt idx="1">
                  <c:v>54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F03-408C-99FF-0CD7BF1B75B2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33894058697204"/>
          <c:y val="8.1615495737451429E-2"/>
          <c:w val="0.62714089716058219"/>
          <c:h val="0.85563409225009668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AF4-40D0-922C-DF473F1FE77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AF4-40D0-922C-DF473F1FE77C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2AF4-40D0-922C-DF473F1FE77C}"/>
              </c:ext>
            </c:extLst>
          </c:dPt>
          <c:dLbls>
            <c:dLbl>
              <c:idx val="0"/>
              <c:layout>
                <c:manualLayout>
                  <c:x val="-0.21579961464354527"/>
                  <c:y val="2.9535151081321446E-3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3AD89F39-9294-4FA1-8BA4-221D260C22D9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5240847784200388"/>
                      <c:h val="0.27272727272727271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2AF4-40D0-922C-DF473F1FE77C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BB67F996-5D01-4D67-A26F-8DCE4B180BB7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2AF4-40D0-922C-DF473F1FE77C}"/>
                </c:ext>
              </c:extLst>
            </c:dLbl>
            <c:dLbl>
              <c:idx val="2"/>
              <c:layout>
                <c:manualLayout>
                  <c:x val="-1.5414258188824663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7074ABF0-70AC-4D56-A5AF-3DB1CE74EB0C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4855491329479767"/>
                      <c:h val="0.2809917355371900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2AF4-40D0-922C-DF473F1FE77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O$11:$O$13</c:f>
              <c:numCache>
                <c:formatCode>General</c:formatCode>
                <c:ptCount val="3"/>
                <c:pt idx="0">
                  <c:v>46</c:v>
                </c:pt>
                <c:pt idx="1">
                  <c:v>39</c:v>
                </c:pt>
                <c:pt idx="2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AF4-40D0-922C-DF473F1FE77C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70398265434213"/>
          <c:y val="8.8989935860666419E-2"/>
          <c:w val="0.70357811251854385"/>
          <c:h val="0.8573402165788879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F12-42D5-A236-5C340A8505F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F12-42D5-A236-5C340A8505F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F12-42D5-A236-5C340A8505F7}"/>
              </c:ext>
            </c:extLst>
          </c:dPt>
          <c:dLbls>
            <c:dLbl>
              <c:idx val="0"/>
              <c:layout>
                <c:manualLayout>
                  <c:x val="-0.26160337552742619"/>
                  <c:y val="-0.15443817554301775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4B366B67-6F62-4864-8B58-8C24F44CE6BD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270042194092826"/>
                      <c:h val="0.2598425196850393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EF12-42D5-A236-5C340A8505F7}"/>
                </c:ext>
              </c:extLst>
            </c:dLbl>
            <c:dLbl>
              <c:idx val="1"/>
              <c:layout>
                <c:manualLayout>
                  <c:x val="8.4388185654008435E-2"/>
                  <c:y val="0.11199289065244797"/>
                </c:manualLayout>
              </c:layout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6F8EFD8A-13DD-4B84-BC8C-EB3E09249CD2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8270042194092826"/>
                      <c:h val="0.26771653543307089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EF12-42D5-A236-5C340A8505F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2FC073A4-9460-4B97-95C5-927AB04E1FD0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EF12-42D5-A236-5C340A8505F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M$17:$M$19</c:f>
              <c:numCache>
                <c:formatCode>General</c:formatCode>
                <c:ptCount val="3"/>
                <c:pt idx="0">
                  <c:v>69</c:v>
                </c:pt>
                <c:pt idx="1">
                  <c:v>23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F12-42D5-A236-5C340A8505F7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95227869243613"/>
          <c:y val="0.1081616510264984"/>
          <c:w val="0.69457904300423989"/>
          <c:h val="0.82713229548596501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B31-420D-8C0C-4F593348ADBA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B31-420D-8C0C-4F593348ADBA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BB31-420D-8C0C-4F593348ADBA}"/>
              </c:ext>
            </c:extLst>
          </c:dPt>
          <c:dLbls>
            <c:dLbl>
              <c:idx val="0"/>
              <c:layout>
                <c:manualLayout>
                  <c:x val="-0.18421052631578946"/>
                  <c:y val="0.18279569892473119"/>
                </c:manualLayout>
              </c:layout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DFB27569-7BBB-4D68-A935-09339EC32FBC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7412280701754388"/>
                      <c:h val="0.2741935483870967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BB31-420D-8C0C-4F593348ADB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0641F28F-BB77-40B4-B3D1-4432C7B6C2F7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BB31-420D-8C0C-4F593348ADBA}"/>
                </c:ext>
              </c:extLst>
            </c:dLbl>
            <c:dLbl>
              <c:idx val="2"/>
              <c:layout>
                <c:manualLayout>
                  <c:x val="-0.32707003729796935"/>
                  <c:y val="1.0752688172043012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75000"/>
                            <a:lumOff val="2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6C29F341-688F-44BF-8631-8A4523342E4F}" type="PERCENTAGE">
                      <a:rPr lang="en-US"/>
                      <a:pPr>
                        <a:defRPr/>
                      </a:pPr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75000"/>
                          <a:lumOff val="2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23245614035087719"/>
                      <c:h val="0.25268817204301075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BB31-420D-8C0C-4F593348ADB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N$17:$N$19</c:f>
              <c:numCache>
                <c:formatCode>General</c:formatCode>
                <c:ptCount val="3"/>
                <c:pt idx="0">
                  <c:v>23</c:v>
                </c:pt>
                <c:pt idx="1">
                  <c:v>77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B31-420D-8C0C-4F593348ADBA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702046293987008"/>
          <c:y val="5.3610498687664043E-2"/>
          <c:w val="0.62405814657783165"/>
          <c:h val="0.91944566929133853"/>
        </c:manualLayout>
      </c:layout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035D-41CE-920E-52D677CCB071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035D-41CE-920E-52D677CCB071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035D-41CE-920E-52D677CCB071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N=</a:t>
                    </a:r>
                    <a:fld id="{61DB3572-460D-4D27-A942-F83DA68FD7D5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035D-41CE-920E-52D677CCB07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9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P=</a:t>
                    </a:r>
                    <a:fld id="{001F4515-5140-4810-8A7C-4764F9A01AF9}" type="PERCENTAGE">
                      <a:rPr lang="en-US"/>
                      <a:pPr/>
                      <a:t>[PERCENTAGE]</a:t>
                    </a:fld>
                    <a:endParaRPr lang="en-US" sz="9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035D-41CE-920E-52D677CCB07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800" b="0" i="0" u="none" strike="noStrike" kern="1200" baseline="0">
                        <a:solidFill>
                          <a:sysClr val="windowText" lastClr="000000">
                            <a:lumMod val="75000"/>
                            <a:lumOff val="25000"/>
                          </a:sysClr>
                        </a:solidFill>
                      </a:rPr>
                      <a:t>Z=</a:t>
                    </a:r>
                    <a:fld id="{0D10AEE6-97A2-470B-8C66-0A0CFBA81794}" type="PERCENTAGE">
                      <a:rPr lang="en-US"/>
                      <a:pPr/>
                      <a:t>[PERCENTAGE]</a:t>
                    </a:fld>
                    <a:endParaRPr lang="en-US" sz="800" b="0" i="0" u="none" strike="noStrike" kern="1200" baseline="0">
                      <a:solidFill>
                        <a:sysClr val="windowText" lastClr="000000">
                          <a:lumMod val="75000"/>
                          <a:lumOff val="25000"/>
                        </a:sysClr>
                      </a:solidFill>
                    </a:endParaRPr>
                  </a:p>
                </c:rich>
              </c:tx>
              <c:showLegendKey val="0"/>
              <c:showVal val="0"/>
              <c:showCatName val="0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035D-41CE-920E-52D677CCB07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val>
            <c:numRef>
              <c:f>data_duplicate_extract!$O$17:$O$19</c:f>
              <c:numCache>
                <c:formatCode>General</c:formatCode>
                <c:ptCount val="3"/>
                <c:pt idx="0">
                  <c:v>23</c:v>
                </c:pt>
                <c:pt idx="1">
                  <c:v>69</c:v>
                </c:pt>
                <c:pt idx="2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35D-41CE-920E-52D677CCB071}"/>
            </c:ext>
          </c:extLst>
        </c:ser>
        <c:dLbls>
          <c:showLegendKey val="0"/>
          <c:showVal val="0"/>
          <c:showCatName val="0"/>
          <c:showSerName val="0"/>
          <c:showPercent val="1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1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</dc:creator>
  <cp:keywords/>
  <dc:description/>
  <cp:lastModifiedBy>pp</cp:lastModifiedBy>
  <cp:revision>3</cp:revision>
  <dcterms:created xsi:type="dcterms:W3CDTF">2019-09-13T14:43:00Z</dcterms:created>
  <dcterms:modified xsi:type="dcterms:W3CDTF">2019-09-16T12:21:00Z</dcterms:modified>
</cp:coreProperties>
</file>